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0E2F1" w14:textId="387F66EB" w:rsidR="009B28A2" w:rsidRPr="009C208B" w:rsidRDefault="009C208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C208B">
        <w:rPr>
          <w:rFonts w:ascii="Times New Roman" w:hAnsi="Times New Roman" w:cs="Times New Roman"/>
          <w:b/>
          <w:bCs/>
          <w:sz w:val="24"/>
          <w:szCs w:val="28"/>
        </w:rPr>
        <w:t>Table S1. Search strategy</w:t>
      </w:r>
    </w:p>
    <w:p w14:paraId="6532AE4D" w14:textId="6CCC4E74" w:rsidR="009C208B" w:rsidRDefault="009C208B" w:rsidP="009C20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PubMed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708"/>
        <w:gridCol w:w="6677"/>
        <w:gridCol w:w="921"/>
      </w:tblGrid>
      <w:tr w:rsidR="009C208B" w:rsidRPr="00835E29" w14:paraId="17B16DD3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66B968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E36EAB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06" w:type="dxa"/>
            <w:shd w:val="clear" w:color="auto" w:fill="FBE4D5" w:themeFill="accent2" w:themeFillTint="33"/>
            <w:vAlign w:val="center"/>
          </w:tcPr>
          <w:p w14:paraId="5319968C" w14:textId="77777777" w:rsidR="009C208B" w:rsidRPr="00835E29" w:rsidRDefault="009C208B" w:rsidP="000467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</w:tr>
      <w:tr w:rsidR="009C208B" w:rsidRPr="00835E29" w14:paraId="27AF6390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FFE3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ED5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"Polyethylene Glycols"[Mesh]) OR ((((((((((((Polyethylene Glycol[Title/Abstract]) OR (Polyethylene Glycols[Title/Abstract])) OR (Macrogol[Title/Abstract])) OR (Macrogols[Title/Abstract])) OR (Polyethylene Oxide[Title/Abstract])) OR (Polyethylene Oxides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ethyleneoxide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ethyleneoxides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oxyethylenes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oxyethylene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Polyglycol[Title/Abstract])) OR (Polyglycols[Title/Abstract]))) AND ((oral sulfate solution[Title/Abstract]) OR (OSS[Title/Abstract]))) AND (("Colonoscopy"[Mesh]) OR (((Colonoscopy[Title/Abstract]) OR (Colonoscopies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oscopic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)</w:t>
            </w:r>
          </w:p>
        </w:tc>
        <w:tc>
          <w:tcPr>
            <w:tcW w:w="906" w:type="dxa"/>
            <w:vAlign w:val="center"/>
          </w:tcPr>
          <w:p w14:paraId="0CB21A80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9C208B" w:rsidRPr="00835E29" w14:paraId="6030708D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5499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176D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"Colonoscopy"[Mesh]) OR (((</w:t>
            </w:r>
            <w:proofErr w:type="gram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oscopy[</w:t>
            </w:r>
            <w:proofErr w:type="gram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]) OR (Colonoscopies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oscopic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</w:t>
            </w:r>
          </w:p>
        </w:tc>
        <w:tc>
          <w:tcPr>
            <w:tcW w:w="906" w:type="dxa"/>
            <w:vAlign w:val="center"/>
          </w:tcPr>
          <w:p w14:paraId="334459A9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904</w:t>
            </w:r>
          </w:p>
        </w:tc>
      </w:tr>
      <w:tr w:rsidR="009C208B" w:rsidRPr="00835E29" w14:paraId="158E3A9A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7FD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BC9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</w:t>
            </w:r>
            <w:proofErr w:type="gram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oscopy[</w:t>
            </w:r>
            <w:proofErr w:type="gram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]) OR (Colonoscopies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oscopic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</w:t>
            </w:r>
          </w:p>
        </w:tc>
        <w:tc>
          <w:tcPr>
            <w:tcW w:w="906" w:type="dxa"/>
            <w:vAlign w:val="center"/>
          </w:tcPr>
          <w:p w14:paraId="39F8B6EB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669</w:t>
            </w:r>
          </w:p>
        </w:tc>
      </w:tr>
      <w:tr w:rsidR="009C208B" w:rsidRPr="00835E29" w14:paraId="6FA773DE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8A3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5BA6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Colonoscopy"[Mesh]</w:t>
            </w:r>
          </w:p>
        </w:tc>
        <w:tc>
          <w:tcPr>
            <w:tcW w:w="906" w:type="dxa"/>
            <w:vAlign w:val="center"/>
          </w:tcPr>
          <w:p w14:paraId="3DA7F67A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483</w:t>
            </w:r>
          </w:p>
        </w:tc>
      </w:tr>
      <w:tr w:rsidR="009C208B" w:rsidRPr="00835E29" w14:paraId="3BC74A96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BC8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9C25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oral sulfate </w:t>
            </w:r>
            <w:proofErr w:type="gram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ution[</w:t>
            </w:r>
            <w:proofErr w:type="gram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]) OR (OSS[Title/Abstract])</w:t>
            </w:r>
          </w:p>
        </w:tc>
        <w:tc>
          <w:tcPr>
            <w:tcW w:w="906" w:type="dxa"/>
            <w:vAlign w:val="center"/>
          </w:tcPr>
          <w:p w14:paraId="518022E3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6</w:t>
            </w:r>
          </w:p>
        </w:tc>
      </w:tr>
      <w:tr w:rsidR="009C208B" w:rsidRPr="00835E29" w14:paraId="67ADEE69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A73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456F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"Polyethylene Glycols"[Mesh]) OR ((((((((((((Polyethylene </w:t>
            </w:r>
            <w:proofErr w:type="gram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[</w:t>
            </w:r>
            <w:proofErr w:type="gram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]) OR (Polyethylene Glycols[Title/Abstract])) OR (Macrogol[Title/Abstract])) OR (Macrogols[Title/Abstract])) OR (Polyethylene Oxide[Title/Abstract])) OR (Polyethylene Oxides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ethyleneoxide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ethyleneoxides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oxyethylenes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oxyethylene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Polyglycol[Title/Abstract])) OR (Polyglycols[Title/Abstract]))</w:t>
            </w:r>
          </w:p>
        </w:tc>
        <w:tc>
          <w:tcPr>
            <w:tcW w:w="906" w:type="dxa"/>
            <w:vAlign w:val="center"/>
          </w:tcPr>
          <w:p w14:paraId="5A14B699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571</w:t>
            </w:r>
          </w:p>
        </w:tc>
      </w:tr>
      <w:tr w:rsidR="009C208B" w:rsidRPr="00835E29" w14:paraId="5B800426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2264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D8E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((((((((((Polyethylene </w:t>
            </w:r>
            <w:proofErr w:type="gram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[</w:t>
            </w:r>
            <w:proofErr w:type="gram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]) OR (Polyethylene Glycols[Title/Abstract])) OR (Macrogol[Title/Abstract])) OR (Macrogols[Title/Abstract])) OR (Polyethylene Oxide[Title/Abstract])) OR (Polyethylene Oxides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ethyleneoxide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ethyleneoxides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oxyethylenes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[Title/Abstract])) OR </w:t>
            </w: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</w:t>
            </w:r>
            <w:proofErr w:type="spellStart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oxyethylene</w:t>
            </w:r>
            <w:proofErr w:type="spellEnd"/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Title/Abstract])) OR (Polyglycol[Title/Abstract])) OR (Polyglycols[Title/Abstract])</w:t>
            </w:r>
          </w:p>
        </w:tc>
        <w:tc>
          <w:tcPr>
            <w:tcW w:w="906" w:type="dxa"/>
            <w:vAlign w:val="center"/>
          </w:tcPr>
          <w:p w14:paraId="6B98AF0A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2,765</w:t>
            </w:r>
          </w:p>
        </w:tc>
      </w:tr>
      <w:tr w:rsidR="009C208B" w:rsidRPr="00835E29" w14:paraId="215F354A" w14:textId="77777777" w:rsidTr="009C208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06D6" w14:textId="77777777" w:rsidR="009C208B" w:rsidRPr="00835E29" w:rsidRDefault="009C208B" w:rsidP="00046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2234" w14:textId="77777777" w:rsidR="009C208B" w:rsidRPr="00835E29" w:rsidRDefault="009C208B" w:rsidP="000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5E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Polyethylene Glycols"[Mesh]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249FCBEE" w14:textId="77777777" w:rsidR="009C208B" w:rsidRPr="00835E29" w:rsidRDefault="009C208B" w:rsidP="000467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5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743</w:t>
            </w:r>
          </w:p>
        </w:tc>
      </w:tr>
    </w:tbl>
    <w:p w14:paraId="6F440760" w14:textId="77777777" w:rsidR="009C208B" w:rsidRDefault="009C208B" w:rsidP="009C208B">
      <w:pPr>
        <w:rPr>
          <w:rFonts w:ascii="Times New Roman" w:hAnsi="Times New Roman" w:cs="Times New Roman"/>
          <w:b/>
          <w:sz w:val="24"/>
          <w:szCs w:val="24"/>
        </w:rPr>
      </w:pPr>
    </w:p>
    <w:p w14:paraId="565A11FB" w14:textId="4750B796" w:rsidR="009C208B" w:rsidRPr="009C208B" w:rsidRDefault="009C208B" w:rsidP="009C208B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b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C208B">
        <w:rPr>
          <w:rFonts w:ascii="Times New Roman" w:hAnsi="Times New Roman" w:cs="Times New Roman"/>
          <w:bCs/>
          <w:sz w:val="24"/>
          <w:szCs w:val="24"/>
        </w:rPr>
        <w:t>Embase</w:t>
      </w:r>
    </w:p>
    <w:p w14:paraId="58709DF4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Session Results</w:t>
      </w:r>
    </w:p>
    <w:p w14:paraId="73687653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14:paraId="09904272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No.  Query Results                                         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 Date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7E51BF4A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#8.  #3 AND #4 AND #7                                            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66  3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 xml:space="preserve"> Nov 2021 </w:t>
      </w:r>
    </w:p>
    <w:p w14:paraId="21247CB6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#7.  #5 OR #6                                                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98,331  3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 xml:space="preserve"> Nov 2021 </w:t>
      </w:r>
    </w:p>
    <w:p w14:paraId="0FD10B4A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#6.  'colonoscopy'/exp                                       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89,344  3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 xml:space="preserve"> Nov 2021 </w:t>
      </w:r>
    </w:p>
    <w:p w14:paraId="61AAE00F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#5. 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colonoscopy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colonoscopies: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      65,138  3 Nov 2021 </w:t>
      </w:r>
    </w:p>
    <w:p w14:paraId="736298E8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colonoscopic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890E6FB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4.  'oral sulfate solution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'oral sulfate        3,091  3 Nov 2021 </w:t>
      </w:r>
    </w:p>
    <w:p w14:paraId="59F9F7D5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solutions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oss:ti,ab,kw</w:t>
      </w:r>
      <w:proofErr w:type="spellEnd"/>
    </w:p>
    <w:p w14:paraId="65A59F9C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#3.  #1 OR #2                                                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50,206  3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 xml:space="preserve"> Nov 2021 </w:t>
      </w:r>
    </w:p>
    <w:p w14:paraId="1DE91FD5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#2.  'macrogol derivative'/exp                               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13,757  3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 xml:space="preserve"> Nov 2021 </w:t>
      </w:r>
    </w:p>
    <w:p w14:paraId="1376E109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#1.  'polyethylene 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glycol[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'polyethylene        39,902  3 Nov 2021 </w:t>
      </w:r>
    </w:p>
    <w:p w14:paraId="52A3C1A7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glycols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macrogol: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6F490406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macrogols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'polyethylene </w:t>
      </w:r>
    </w:p>
    <w:p w14:paraId="5F2C4AA5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oxide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'polyethylene oxides'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388E82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OR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polyethyleneoxide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31BFE0A7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polyethyleneoxides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291A2ED3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polyoxyethylenes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6C832B6B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polyoxyethylene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polyglycol: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258EBE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 xml:space="preserve">     OR </w:t>
      </w:r>
      <w:proofErr w:type="spellStart"/>
      <w:proofErr w:type="gramStart"/>
      <w:r w:rsidRPr="00835E29">
        <w:rPr>
          <w:rFonts w:ascii="Times New Roman" w:hAnsi="Times New Roman" w:cs="Times New Roman"/>
          <w:sz w:val="24"/>
          <w:szCs w:val="24"/>
        </w:rPr>
        <w:t>polyglycols: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EE21E5C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14:paraId="4E07EBCF" w14:textId="77777777" w:rsidR="009C208B" w:rsidRDefault="009C208B" w:rsidP="009C20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68C133" w14:textId="563D6664" w:rsidR="009C208B" w:rsidRPr="009C208B" w:rsidRDefault="009C208B" w:rsidP="009C208B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c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C208B">
        <w:rPr>
          <w:rFonts w:ascii="Times New Roman" w:hAnsi="Times New Roman" w:cs="Times New Roman"/>
          <w:bCs/>
          <w:sz w:val="24"/>
          <w:szCs w:val="24"/>
        </w:rPr>
        <w:t>Cochrane library</w:t>
      </w:r>
    </w:p>
    <w:p w14:paraId="19C88A96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ID</w:t>
      </w:r>
      <w:r w:rsidRPr="00835E29">
        <w:rPr>
          <w:rFonts w:ascii="Times New Roman" w:hAnsi="Times New Roman" w:cs="Times New Roman"/>
          <w:sz w:val="24"/>
          <w:szCs w:val="24"/>
        </w:rPr>
        <w:tab/>
        <w:t>Search</w:t>
      </w:r>
      <w:r w:rsidRPr="00835E29">
        <w:rPr>
          <w:rFonts w:ascii="Times New Roman" w:hAnsi="Times New Roman" w:cs="Times New Roman"/>
          <w:sz w:val="24"/>
          <w:szCs w:val="24"/>
        </w:rPr>
        <w:tab/>
        <w:t>Hits</w:t>
      </w:r>
    </w:p>
    <w:p w14:paraId="3D7953CA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1</w:t>
      </w:r>
      <w:r w:rsidRPr="00835E29">
        <w:rPr>
          <w:rFonts w:ascii="Times New Roman" w:hAnsi="Times New Roman" w:cs="Times New Roman"/>
          <w:sz w:val="24"/>
          <w:szCs w:val="24"/>
        </w:rPr>
        <w:tab/>
        <w:t>(Polyethylene Glycol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Polyethylene Glycols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Macrogol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Macrogols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Polyethylene Oxide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ab/>
        <w:t>4364</w:t>
      </w:r>
    </w:p>
    <w:p w14:paraId="7290482B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2</w:t>
      </w:r>
      <w:r w:rsidRPr="00835E29">
        <w:rPr>
          <w:rFonts w:ascii="Times New Roman" w:hAnsi="Times New Roman" w:cs="Times New Roman"/>
          <w:sz w:val="24"/>
          <w:szCs w:val="24"/>
        </w:rPr>
        <w:tab/>
        <w:t>(Polyethylene Oxides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Polyethyleneoxide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Polyethyleneoxides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Polyoxyethylenes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Polyoxyethylene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ab/>
        <w:t>32</w:t>
      </w:r>
    </w:p>
    <w:p w14:paraId="242D8705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3</w:t>
      </w:r>
      <w:r w:rsidRPr="00835E29">
        <w:rPr>
          <w:rFonts w:ascii="Times New Roman" w:hAnsi="Times New Roman" w:cs="Times New Roman"/>
          <w:sz w:val="24"/>
          <w:szCs w:val="24"/>
        </w:rPr>
        <w:tab/>
        <w:t>(Polyglycol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Polyglycols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ab/>
        <w:t>0</w:t>
      </w:r>
    </w:p>
    <w:p w14:paraId="01A185CA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lastRenderedPageBreak/>
        <w:t>#4</w:t>
      </w:r>
      <w:r w:rsidRPr="00835E29">
        <w:rPr>
          <w:rFonts w:ascii="Times New Roman" w:hAnsi="Times New Roman" w:cs="Times New Roman"/>
          <w:sz w:val="24"/>
          <w:szCs w:val="24"/>
        </w:rPr>
        <w:tab/>
        <w:t>#1 or #2 or #3</w:t>
      </w:r>
      <w:r w:rsidRPr="00835E29">
        <w:rPr>
          <w:rFonts w:ascii="Times New Roman" w:hAnsi="Times New Roman" w:cs="Times New Roman"/>
          <w:sz w:val="24"/>
          <w:szCs w:val="24"/>
        </w:rPr>
        <w:tab/>
        <w:t>4387</w:t>
      </w:r>
    </w:p>
    <w:p w14:paraId="2C9647FD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5</w:t>
      </w:r>
      <w:r w:rsidRPr="00835E2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descriptor: [Polyethylene Glycols] explode all trees</w:t>
      </w:r>
      <w:r w:rsidRPr="00835E29">
        <w:rPr>
          <w:rFonts w:ascii="Times New Roman" w:hAnsi="Times New Roman" w:cs="Times New Roman"/>
          <w:sz w:val="24"/>
          <w:szCs w:val="24"/>
        </w:rPr>
        <w:tab/>
        <w:t>3048</w:t>
      </w:r>
    </w:p>
    <w:p w14:paraId="1C5471D5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6</w:t>
      </w:r>
      <w:r w:rsidRPr="00835E29">
        <w:rPr>
          <w:rFonts w:ascii="Times New Roman" w:hAnsi="Times New Roman" w:cs="Times New Roman"/>
          <w:sz w:val="24"/>
          <w:szCs w:val="24"/>
        </w:rPr>
        <w:tab/>
        <w:t>#4 or #5</w:t>
      </w:r>
      <w:r w:rsidRPr="00835E29">
        <w:rPr>
          <w:rFonts w:ascii="Times New Roman" w:hAnsi="Times New Roman" w:cs="Times New Roman"/>
          <w:sz w:val="24"/>
          <w:szCs w:val="24"/>
        </w:rPr>
        <w:tab/>
        <w:t>4839</w:t>
      </w:r>
    </w:p>
    <w:p w14:paraId="6E9FAAD7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7</w:t>
      </w:r>
      <w:r w:rsidRPr="00835E29">
        <w:rPr>
          <w:rFonts w:ascii="Times New Roman" w:hAnsi="Times New Roman" w:cs="Times New Roman"/>
          <w:sz w:val="24"/>
          <w:szCs w:val="24"/>
        </w:rPr>
        <w:tab/>
        <w:t>(oral sulfate solution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oral sulfate solutions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OSS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ab/>
        <w:t>922</w:t>
      </w:r>
    </w:p>
    <w:p w14:paraId="7E69F3F9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8</w:t>
      </w:r>
      <w:r w:rsidRPr="00835E29">
        <w:rPr>
          <w:rFonts w:ascii="Times New Roman" w:hAnsi="Times New Roman" w:cs="Times New Roman"/>
          <w:sz w:val="24"/>
          <w:szCs w:val="24"/>
        </w:rPr>
        <w:tab/>
        <w:t>(Colonoscopy</w:t>
      </w:r>
      <w:proofErr w:type="gramStart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35E2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Colonoscopies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Colonoscopic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ab/>
        <w:t>7380</w:t>
      </w:r>
    </w:p>
    <w:p w14:paraId="41C19569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9</w:t>
      </w:r>
      <w:r w:rsidRPr="00835E2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35E2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35E29">
        <w:rPr>
          <w:rFonts w:ascii="Times New Roman" w:hAnsi="Times New Roman" w:cs="Times New Roman"/>
          <w:sz w:val="24"/>
          <w:szCs w:val="24"/>
        </w:rPr>
        <w:t xml:space="preserve"> descriptor: [Colonoscopy] explode all trees</w:t>
      </w:r>
      <w:r w:rsidRPr="00835E29">
        <w:rPr>
          <w:rFonts w:ascii="Times New Roman" w:hAnsi="Times New Roman" w:cs="Times New Roman"/>
          <w:sz w:val="24"/>
          <w:szCs w:val="24"/>
        </w:rPr>
        <w:tab/>
        <w:t>2158</w:t>
      </w:r>
    </w:p>
    <w:p w14:paraId="3A8DC406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10</w:t>
      </w:r>
      <w:r w:rsidRPr="00835E29">
        <w:rPr>
          <w:rFonts w:ascii="Times New Roman" w:hAnsi="Times New Roman" w:cs="Times New Roman"/>
          <w:sz w:val="24"/>
          <w:szCs w:val="24"/>
        </w:rPr>
        <w:tab/>
        <w:t>#8 or #9</w:t>
      </w:r>
      <w:r w:rsidRPr="00835E29">
        <w:rPr>
          <w:rFonts w:ascii="Times New Roman" w:hAnsi="Times New Roman" w:cs="Times New Roman"/>
          <w:sz w:val="24"/>
          <w:szCs w:val="24"/>
        </w:rPr>
        <w:tab/>
        <w:t>7578</w:t>
      </w:r>
    </w:p>
    <w:p w14:paraId="6BA5DCB7" w14:textId="77777777" w:rsidR="009C208B" w:rsidRPr="00835E29" w:rsidRDefault="009C208B" w:rsidP="009C208B">
      <w:pPr>
        <w:jc w:val="left"/>
        <w:rPr>
          <w:rFonts w:ascii="Times New Roman" w:hAnsi="Times New Roman" w:cs="Times New Roman"/>
          <w:sz w:val="24"/>
          <w:szCs w:val="24"/>
        </w:rPr>
      </w:pPr>
      <w:r w:rsidRPr="00835E29">
        <w:rPr>
          <w:rFonts w:ascii="Times New Roman" w:hAnsi="Times New Roman" w:cs="Times New Roman"/>
          <w:sz w:val="24"/>
          <w:szCs w:val="24"/>
        </w:rPr>
        <w:t>#11</w:t>
      </w:r>
      <w:r w:rsidRPr="00835E29">
        <w:rPr>
          <w:rFonts w:ascii="Times New Roman" w:hAnsi="Times New Roman" w:cs="Times New Roman"/>
          <w:sz w:val="24"/>
          <w:szCs w:val="24"/>
        </w:rPr>
        <w:tab/>
        <w:t>#6 and #7 and #10</w:t>
      </w:r>
      <w:r w:rsidRPr="00835E29">
        <w:rPr>
          <w:rFonts w:ascii="Times New Roman" w:hAnsi="Times New Roman" w:cs="Times New Roman"/>
          <w:sz w:val="24"/>
          <w:szCs w:val="24"/>
        </w:rPr>
        <w:tab/>
        <w:t>69</w:t>
      </w:r>
    </w:p>
    <w:p w14:paraId="0FF8305E" w14:textId="77777777" w:rsidR="009C208B" w:rsidRDefault="009C208B">
      <w:pPr>
        <w:sectPr w:rsidR="009C20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9C15D9" w14:textId="59374927" w:rsidR="009C208B" w:rsidRDefault="009C208B" w:rsidP="009C208B">
      <w:r>
        <w:rPr>
          <w:noProof/>
        </w:rPr>
        <w:lastRenderedPageBreak/>
        <w:drawing>
          <wp:inline distT="0" distB="0" distL="0" distR="0" wp14:anchorId="16A66922" wp14:editId="3E262A73">
            <wp:extent cx="5274310" cy="17386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E5308" w14:textId="54E8C014" w:rsidR="009C208B" w:rsidRPr="009C208B" w:rsidRDefault="009C208B" w:rsidP="009C208B">
      <w:pPr>
        <w:jc w:val="left"/>
        <w:rPr>
          <w:rFonts w:ascii="Times New Roman" w:hAnsi="Times New Roman" w:cs="Times New Roman"/>
        </w:rPr>
      </w:pPr>
      <w:r w:rsidRPr="009C208B">
        <w:rPr>
          <w:rFonts w:ascii="Times New Roman" w:hAnsi="Times New Roman" w:cs="Times New Roman"/>
          <w:b/>
          <w:bCs/>
        </w:rPr>
        <w:t>Figure S1.</w:t>
      </w:r>
      <w:r w:rsidRPr="009C208B">
        <w:rPr>
          <w:rFonts w:ascii="Times New Roman" w:hAnsi="Times New Roman" w:cs="Times New Roman"/>
        </w:rPr>
        <w:t xml:space="preserve"> </w:t>
      </w:r>
      <w:r w:rsidRPr="009C208B">
        <w:rPr>
          <w:rFonts w:ascii="Times New Roman" w:hAnsi="Times New Roman" w:cs="Times New Roman"/>
        </w:rPr>
        <w:t>Funnel plot for polyp detection rate (PDR) (A) and adenoma detection rate (ADR) (B).</w:t>
      </w:r>
    </w:p>
    <w:p w14:paraId="001D9CA1" w14:textId="0B0E8C68" w:rsidR="009C208B" w:rsidRDefault="009C208B"/>
    <w:p w14:paraId="482D22EF" w14:textId="29557953" w:rsidR="009C208B" w:rsidRDefault="009C208B">
      <w:r>
        <w:rPr>
          <w:noProof/>
        </w:rPr>
        <w:drawing>
          <wp:inline distT="0" distB="0" distL="0" distR="0" wp14:anchorId="73711BCF" wp14:editId="7296518E">
            <wp:extent cx="4953000" cy="54556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893" cy="546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C3CBE" w14:textId="0830A1E9" w:rsidR="009C208B" w:rsidRPr="009C208B" w:rsidRDefault="009C208B" w:rsidP="009C208B">
      <w:pPr>
        <w:jc w:val="left"/>
        <w:rPr>
          <w:rFonts w:ascii="Times New Roman" w:hAnsi="Times New Roman" w:cs="Times New Roman"/>
          <w:szCs w:val="21"/>
        </w:rPr>
      </w:pPr>
      <w:r w:rsidRPr="009C208B">
        <w:rPr>
          <w:rFonts w:ascii="Times New Roman" w:hAnsi="Times New Roman" w:cs="Times New Roman"/>
          <w:b/>
          <w:bCs/>
          <w:szCs w:val="21"/>
        </w:rPr>
        <w:t>Figure S2.</w:t>
      </w:r>
      <w:r w:rsidRPr="009C208B">
        <w:rPr>
          <w:rFonts w:ascii="Times New Roman" w:hAnsi="Times New Roman" w:cs="Times New Roman"/>
          <w:szCs w:val="21"/>
        </w:rPr>
        <w:t xml:space="preserve"> </w:t>
      </w:r>
      <w:r w:rsidRPr="009C208B">
        <w:rPr>
          <w:rFonts w:ascii="Times New Roman" w:hAnsi="Times New Roman" w:cs="Times New Roman"/>
          <w:szCs w:val="21"/>
        </w:rPr>
        <w:t>Trial sequential analysis of nausea and vomiting. The data of nausea and vomiting was extracted from the previously published meta-analysis. We calculated required information sizes through introducing type I error of 5%, statistical power of 80%, empirical incidences in research and control groups (calculated from previous meta-analysis), and diversity-adjusted heterogeneity (inserted by software automatically).</w:t>
      </w:r>
    </w:p>
    <w:sectPr w:rsidR="009C208B" w:rsidRPr="009C2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8B"/>
    <w:rsid w:val="00100940"/>
    <w:rsid w:val="00261258"/>
    <w:rsid w:val="00491456"/>
    <w:rsid w:val="00633500"/>
    <w:rsid w:val="006574C5"/>
    <w:rsid w:val="00881C72"/>
    <w:rsid w:val="008B58EF"/>
    <w:rsid w:val="009B28A2"/>
    <w:rsid w:val="009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D7973"/>
  <w15:chartTrackingRefBased/>
  <w15:docId w15:val="{53BD5216-022A-44A3-B208-28B835160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20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6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Felipe</cp:lastModifiedBy>
  <cp:revision>1</cp:revision>
  <dcterms:created xsi:type="dcterms:W3CDTF">2022-02-14T11:52:00Z</dcterms:created>
  <dcterms:modified xsi:type="dcterms:W3CDTF">2022-02-14T11:56:00Z</dcterms:modified>
</cp:coreProperties>
</file>